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D614C" w14:textId="77777777" w:rsidR="00287F95" w:rsidRPr="00287F95" w:rsidRDefault="00287F95" w:rsidP="00287F95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s-ES"/>
          <w14:ligatures w14:val="none"/>
        </w:rPr>
      </w:pPr>
      <w:r w:rsidRPr="00287F95">
        <w:rPr>
          <w:rFonts w:ascii="Times" w:eastAsia="Times New Roman" w:hAnsi="Times" w:cs="Times"/>
          <w:kern w:val="0"/>
          <w:sz w:val="24"/>
          <w:szCs w:val="24"/>
          <w:lang w:val="es-ES"/>
          <w14:ligatures w14:val="none"/>
        </w:rPr>
        <w:t> </w:t>
      </w:r>
    </w:p>
    <w:p w14:paraId="0AD0E949" w14:textId="58578997" w:rsidR="004915EE" w:rsidRPr="004915EE" w:rsidRDefault="004915EE" w:rsidP="004915EE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</w:pPr>
      <w:r w:rsidRPr="004915EE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Table 1</w:t>
      </w:r>
      <w:r w:rsidR="00AD3244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2</w:t>
      </w:r>
      <w:r w:rsidRPr="004915EE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:</w:t>
      </w:r>
    </w:p>
    <w:p w14:paraId="460B6570" w14:textId="3BA6D89E" w:rsidR="004915EE" w:rsidRPr="00AD3244" w:rsidRDefault="004915EE" w:rsidP="004915EE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4915EE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Comparison of all algorithms for accuracy metrics, recall and F1 score considering the emotional classes (six emotions plus a Neutral class).</w:t>
      </w:r>
      <w:r w:rsidRPr="00AD3244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 </w:t>
      </w:r>
    </w:p>
    <w:p w14:paraId="354A6326" w14:textId="3E3F57F3" w:rsidR="00287F95" w:rsidRPr="00AD3244" w:rsidRDefault="00287F95" w:rsidP="00287F95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6"/>
        <w:gridCol w:w="1583"/>
        <w:gridCol w:w="965"/>
        <w:gridCol w:w="1488"/>
        <w:gridCol w:w="1336"/>
        <w:gridCol w:w="640"/>
      </w:tblGrid>
      <w:tr w:rsidR="00287F95" w:rsidRPr="00287F95" w14:paraId="1DCED102" w14:textId="77777777" w:rsidTr="006C4318">
        <w:trPr>
          <w:trHeight w:val="300"/>
        </w:trPr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01CA67AC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Emotion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CF7F42C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Metric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F5F08C9" w14:textId="33AFBB62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proofErr w:type="spellStart"/>
            <w:r w:rsidRPr="00287F95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Danevi</w:t>
            </w:r>
            <w:proofErr w:type="spellEnd"/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4915E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BE0FED4" w14:textId="366805F1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proofErr w:type="spellStart"/>
            <w:r w:rsidRPr="00287F95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oBERTuito</w:t>
            </w:r>
            <w:proofErr w:type="spellEnd"/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4915E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  <w:hideMark/>
          </w:tcPr>
          <w:p w14:paraId="619CF5DD" w14:textId="7816030E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Deep Learning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4915E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  <w:hideMark/>
          </w:tcPr>
          <w:p w14:paraId="5D90F9DF" w14:textId="1CA31E3A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F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4915E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</w:tr>
      <w:tr w:rsidR="00287F95" w:rsidRPr="00287F95" w14:paraId="082B6B88" w14:textId="77777777" w:rsidTr="00287F95">
        <w:trPr>
          <w:trHeight w:val="300"/>
        </w:trPr>
        <w:tc>
          <w:tcPr>
            <w:tcW w:w="26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4E9E8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Love/Admiration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E3B40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3FB83" w14:textId="53F0880C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0.6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4B4B2" w14:textId="4DA020A1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3.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4DDEA" w14:textId="1310AC63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7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23E43" w14:textId="01B21B06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8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275E3DCC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8F60F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45306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1E226" w14:textId="28C36C7A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2.7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DA4E4" w14:textId="6C25601C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5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BBDE8" w14:textId="70E4F034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81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B14985" w14:textId="19DFF999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6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0EEE6074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7583B7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4ADDB1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7C3D1" w14:textId="40771C0D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1.6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FEDB5" w14:textId="347C04C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4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F2F38" w14:textId="14D008E8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9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3317E" w14:textId="0BF2721E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7A57C693" w14:textId="77777777" w:rsidTr="00287F95">
        <w:trPr>
          <w:trHeight w:val="300"/>
        </w:trPr>
        <w:tc>
          <w:tcPr>
            <w:tcW w:w="26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70606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Gratitude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F03BF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FA1FD" w14:textId="6F10A776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4.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61419" w14:textId="6CF54D6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0.8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DA47F" w14:textId="19A76C38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85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C9CCA" w14:textId="46EF674D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7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0A8E8EDA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9E366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58C68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84F25" w14:textId="695ACF55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9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0FE5C" w14:textId="5BD0F254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2.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AC094" w14:textId="79ED636B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85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AA73D" w14:textId="230BF716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4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696C4C3E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0B03CF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DE209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531D6" w14:textId="1D12BA2C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1.4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5ABEB" w14:textId="727CDFC8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1.3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133A9" w14:textId="3BA1E588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5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79358" w14:textId="4CEF5F35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7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7956FC93" w14:textId="77777777" w:rsidTr="00287F95">
        <w:trPr>
          <w:trHeight w:val="300"/>
        </w:trPr>
        <w:tc>
          <w:tcPr>
            <w:tcW w:w="26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B5C5FB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Sadness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917C2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144C6" w14:textId="16245510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1.4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8047F" w14:textId="0AE0145E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3.7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14831" w14:textId="517A0D8C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0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B584C" w14:textId="5266A4ED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0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1ABA6B54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24909C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C783B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2D34D2" w14:textId="46D1F59C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9.4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01768" w14:textId="7FC82F85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7.8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ED6B0" w14:textId="3DD3F6F4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51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EDE13" w14:textId="07B5CF60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176C734B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B4229E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114F1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D19AC" w14:textId="64E15C75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9.3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EB733" w14:textId="34A4D264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5.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6DF98" w14:textId="322810A8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55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C894E" w14:textId="4613DE10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6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28E6B7F8" w14:textId="77777777" w:rsidTr="00287F95">
        <w:trPr>
          <w:trHeight w:val="300"/>
        </w:trPr>
        <w:tc>
          <w:tcPr>
            <w:tcW w:w="26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FC4C3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US"/>
                <w14:ligatures w14:val="none"/>
              </w:rPr>
              <w:t>Anger/Contempt/Mockery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C2F60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25B1A" w14:textId="033AEE46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4.7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DDD80" w14:textId="06D39A79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71E17" w14:textId="7ED9B96C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84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A20BC" w14:textId="01AB4E2E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52481F21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C7FAF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B2733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BCC6E" w14:textId="23E2D8E9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5.8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E904C" w14:textId="50A81DD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3.2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28282" w14:textId="5C8D9E9D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8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359954" w14:textId="400AE140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6C24D0B8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DF1951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B1A96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79E05" w14:textId="7C702385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4.9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60222" w14:textId="750FAC42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2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DC7D6F" w14:textId="7550656C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5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C4F62C" w14:textId="284FCD68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686AC601" w14:textId="77777777" w:rsidTr="00287F95">
        <w:trPr>
          <w:trHeight w:val="300"/>
        </w:trPr>
        <w:tc>
          <w:tcPr>
            <w:tcW w:w="26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821C5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Comprehension/Empathy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44E47761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/Identification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4A4E6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F6CB2C" w14:textId="1887DB49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4.6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D12A1" w14:textId="2EF44474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9.9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07472" w14:textId="6BF2F42C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6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FF79A" w14:textId="628E3A9D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5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44277CE8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B0641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BC90C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0CBE9B" w14:textId="056B71FB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8.6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913B4" w14:textId="06004E9A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8.5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5C099" w14:textId="54D4280F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7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6A901C" w14:textId="6A11B78A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4AF12FE5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EF97FD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6983B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AE8AD" w14:textId="44BB1F25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6.3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2CF523" w14:textId="59A6AB80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9.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513B5" w14:textId="6A0E3E44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1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1F859" w14:textId="3F779EB4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5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1729D1EF" w14:textId="77777777" w:rsidTr="00287F95">
        <w:trPr>
          <w:trHeight w:val="300"/>
        </w:trPr>
        <w:tc>
          <w:tcPr>
            <w:tcW w:w="26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73B8F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Neutral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4AED8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482C4" w14:textId="6B103DB9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.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95B11" w14:textId="691CD658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9.5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37680E" w14:textId="1257DCCA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0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FA27F" w14:textId="4FBDFDA9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7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114FA963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67719A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DE821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F02E5" w14:textId="46B912C9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2.6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EDAEA" w14:textId="4512936B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.9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01270A" w14:textId="74AE4703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51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370EB" w14:textId="5CE72171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7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287F95" w:rsidRPr="00287F95" w14:paraId="65A1E349" w14:textId="77777777" w:rsidTr="00287F9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21EF6A" w14:textId="77777777" w:rsidR="00287F95" w:rsidRPr="00287F95" w:rsidRDefault="00287F95" w:rsidP="00287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A950C" w14:textId="77777777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4912D" w14:textId="29FAE6DC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7.4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223E71" w14:textId="19775499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5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25FC0" w14:textId="11F540C9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55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01567" w14:textId="08C31246" w:rsidR="00287F95" w:rsidRPr="00287F95" w:rsidRDefault="00287F95" w:rsidP="00287F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1</w:t>
            </w:r>
            <w:r w:rsidRPr="00287F95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</w:tbl>
    <w:p w14:paraId="6CD788CE" w14:textId="77777777" w:rsidR="00105FEF" w:rsidRDefault="00105FEF"/>
    <w:p w14:paraId="3897D453" w14:textId="77777777" w:rsidR="00AD3244" w:rsidRDefault="00AD3244"/>
    <w:p w14:paraId="24EC5088" w14:textId="77777777" w:rsidR="00AD3244" w:rsidRPr="006A367C" w:rsidRDefault="00AD3244" w:rsidP="00AD3244">
      <w:pPr>
        <w:rPr>
          <w:b/>
          <w:bCs/>
          <w:lang w:val="en-US"/>
        </w:rPr>
      </w:pPr>
      <w:r w:rsidRPr="006A367C">
        <w:rPr>
          <w:b/>
          <w:bCs/>
          <w:lang w:val="en-US"/>
        </w:rPr>
        <w:t>Table orders:</w:t>
      </w:r>
    </w:p>
    <w:p w14:paraId="18DA2F13" w14:textId="0B972322" w:rsidR="00AD3244" w:rsidRPr="007321C8" w:rsidRDefault="00AD3244" w:rsidP="00AD3244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Table 1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2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 appears second, and the next cited after 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11</w:t>
      </w:r>
    </w:p>
    <w:p w14:paraId="64261B25" w14:textId="77777777" w:rsidR="00AD3244" w:rsidRPr="00AD3244" w:rsidRDefault="00AD3244">
      <w:pPr>
        <w:rPr>
          <w:lang w:val="en-US"/>
        </w:rPr>
      </w:pPr>
    </w:p>
    <w:sectPr w:rsidR="00AD3244" w:rsidRPr="00AD32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5BCB8" w14:textId="77777777" w:rsidR="008977F1" w:rsidRDefault="008977F1" w:rsidP="00287F95">
      <w:pPr>
        <w:spacing w:after="0" w:line="240" w:lineRule="auto"/>
      </w:pPr>
      <w:r>
        <w:separator/>
      </w:r>
    </w:p>
  </w:endnote>
  <w:endnote w:type="continuationSeparator" w:id="0">
    <w:p w14:paraId="766F5788" w14:textId="77777777" w:rsidR="008977F1" w:rsidRDefault="008977F1" w:rsidP="00287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B22B9" w14:textId="77777777" w:rsidR="008977F1" w:rsidRDefault="008977F1" w:rsidP="00287F95">
      <w:pPr>
        <w:spacing w:after="0" w:line="240" w:lineRule="auto"/>
      </w:pPr>
      <w:r>
        <w:separator/>
      </w:r>
    </w:p>
  </w:footnote>
  <w:footnote w:type="continuationSeparator" w:id="0">
    <w:p w14:paraId="49233455" w14:textId="77777777" w:rsidR="008977F1" w:rsidRDefault="008977F1" w:rsidP="00287F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6B7"/>
    <w:rsid w:val="00105FEF"/>
    <w:rsid w:val="00287F95"/>
    <w:rsid w:val="004915EE"/>
    <w:rsid w:val="00541126"/>
    <w:rsid w:val="006C4318"/>
    <w:rsid w:val="008977F1"/>
    <w:rsid w:val="00A706B7"/>
    <w:rsid w:val="00AD3244"/>
    <w:rsid w:val="00B8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F1DCC16"/>
  <w15:chartTrackingRefBased/>
  <w15:docId w15:val="{63B73B49-6608-4470-8501-BAC21AFDC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A70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70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70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70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706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706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706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706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706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706B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706B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706B7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706B7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706B7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706B7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706B7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706B7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706B7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706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706B7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A706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706B7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A706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706B7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A706B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706B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70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706B7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A706B7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287F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7F95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287F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7F95"/>
    <w:rPr>
      <w:lang w:val="es-ES_tradnl"/>
    </w:rPr>
  </w:style>
  <w:style w:type="paragraph" w:customStyle="1" w:styleId="paragraph">
    <w:name w:val="paragraph"/>
    <w:basedOn w:val="Normal"/>
    <w:rsid w:val="00287F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eop">
    <w:name w:val="eop"/>
    <w:basedOn w:val="Fuentedeprrafopredeter"/>
    <w:rsid w:val="00287F95"/>
  </w:style>
  <w:style w:type="character" w:customStyle="1" w:styleId="normaltextrun">
    <w:name w:val="normaltextrun"/>
    <w:basedOn w:val="Fuentedeprrafopredeter"/>
    <w:rsid w:val="00287F95"/>
  </w:style>
  <w:style w:type="character" w:customStyle="1" w:styleId="findhit">
    <w:name w:val="findhit"/>
    <w:basedOn w:val="Fuentedeprrafopredeter"/>
    <w:rsid w:val="00287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5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4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567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30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6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5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62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6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6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9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0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3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3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19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0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3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9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1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58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05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89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1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0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8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2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85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05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95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4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9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6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1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5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8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72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8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33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04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56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08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0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9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9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8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0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45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67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0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44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69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5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55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06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53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4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6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33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25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01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9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65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0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1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7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3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17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6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2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79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8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0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3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38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6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19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38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7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1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8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9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9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8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4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25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28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0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0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7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3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17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63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13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8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9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5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02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8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35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8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17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2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9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4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68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40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8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8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96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1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61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17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9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4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8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21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3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1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9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3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2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54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5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0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63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93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2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95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22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8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36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20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15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0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55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29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4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1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81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8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5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6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1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79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1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67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1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91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3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3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2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2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3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3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31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6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33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2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14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47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36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58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15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5</cp:revision>
  <dcterms:created xsi:type="dcterms:W3CDTF">2024-02-07T09:27:00Z</dcterms:created>
  <dcterms:modified xsi:type="dcterms:W3CDTF">2024-02-07T15:55:00Z</dcterms:modified>
</cp:coreProperties>
</file>